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8DED1E" w14:textId="78BF2A7F" w:rsidR="00C348A1" w:rsidRPr="00906C33" w:rsidRDefault="007470DF" w:rsidP="00C348A1">
      <w:pPr>
        <w:autoSpaceDE w:val="0"/>
        <w:autoSpaceDN w:val="0"/>
        <w:adjustRightInd w:val="0"/>
        <w:spacing w:after="0"/>
        <w:jc w:val="left"/>
        <w:textAlignment w:val="baseline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7470DF">
        <w:rPr>
          <w:rFonts w:ascii="Times New Roman" w:eastAsia="宋体" w:hAnsi="Times New Roman" w:cs="Times New Roman"/>
          <w:b/>
          <w:kern w:val="0"/>
          <w:sz w:val="24"/>
          <w:szCs w:val="24"/>
        </w:rPr>
        <w:t>Supplementary Table S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2</w:t>
      </w:r>
      <w:r w:rsidR="00C348A1" w:rsidRPr="00906C33"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  <w:r w:rsidR="00C348A1" w:rsidRPr="00906C33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="00C348A1" w:rsidRPr="00906C33">
        <w:rPr>
          <w:rFonts w:ascii="Times New Roman" w:eastAsia="宋体" w:hAnsi="Times New Roman" w:cs="Times New Roman"/>
          <w:kern w:val="0"/>
          <w:sz w:val="24"/>
          <w:szCs w:val="24"/>
        </w:rPr>
        <w:t>The distribution of the 8</w:t>
      </w:r>
      <w:r w:rsidR="00C348A1" w:rsidRPr="00906C33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th</w:t>
      </w:r>
      <w:r w:rsidR="00C348A1" w:rsidRPr="00906C33">
        <w:rPr>
          <w:rFonts w:ascii="Times New Roman" w:eastAsia="宋体" w:hAnsi="Times New Roman" w:cs="Times New Roman"/>
          <w:kern w:val="0"/>
          <w:sz w:val="24"/>
          <w:szCs w:val="24"/>
        </w:rPr>
        <w:t xml:space="preserve"> edition of the UICC/AJCC N staging system and the p</w:t>
      </w:r>
      <w:r w:rsidR="00C348A1" w:rsidRPr="00906C33">
        <w:rPr>
          <w:rFonts w:ascii="Times New Roman" w:eastAsia="MingLiU" w:hAnsi="Times New Roman" w:cs="Times New Roman"/>
          <w:kern w:val="0"/>
          <w:sz w:val="24"/>
          <w:szCs w:val="24"/>
        </w:rPr>
        <w:t>roposed</w:t>
      </w:r>
      <w:r w:rsidR="00C348A1" w:rsidRPr="00906C33">
        <w:rPr>
          <w:rFonts w:ascii="Times New Roman" w:eastAsia="宋体" w:hAnsi="Times New Roman" w:cs="Times New Roman"/>
          <w:kern w:val="0"/>
          <w:sz w:val="24"/>
          <w:szCs w:val="24"/>
        </w:rPr>
        <w:t xml:space="preserve"> N staging system</w:t>
      </w:r>
    </w:p>
    <w:tbl>
      <w:tblPr>
        <w:tblpPr w:leftFromText="180" w:rightFromText="180" w:vertAnchor="text" w:horzAnchor="margin" w:tblpY="193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44"/>
        <w:gridCol w:w="1260"/>
        <w:gridCol w:w="1379"/>
        <w:gridCol w:w="1260"/>
        <w:gridCol w:w="1263"/>
        <w:gridCol w:w="1500"/>
      </w:tblGrid>
      <w:tr w:rsidR="00C348A1" w:rsidRPr="00906C33" w14:paraId="4F0186C3" w14:textId="77777777" w:rsidTr="00A803C2">
        <w:trPr>
          <w:cantSplit/>
        </w:trPr>
        <w:tc>
          <w:tcPr>
            <w:tcW w:w="99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8CE8763" w14:textId="77777777" w:rsidR="00C348A1" w:rsidRPr="00906C33" w:rsidRDefault="00C348A1" w:rsidP="00A803C2">
            <w:pPr>
              <w:autoSpaceDE w:val="0"/>
              <w:autoSpaceDN w:val="0"/>
              <w:adjustRightInd w:val="0"/>
              <w:spacing w:after="0" w:line="36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6C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ICC/AJCC staging system</w:t>
            </w:r>
          </w:p>
        </w:tc>
        <w:tc>
          <w:tcPr>
            <w:tcW w:w="310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2CEBF5" w14:textId="77777777" w:rsidR="00C348A1" w:rsidRPr="00906C33" w:rsidRDefault="00C348A1" w:rsidP="00A803C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6C33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Proposed</w:t>
            </w:r>
            <w:r w:rsidRPr="00906C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taging system</w:t>
            </w:r>
          </w:p>
        </w:tc>
        <w:tc>
          <w:tcPr>
            <w:tcW w:w="90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464EDBF" w14:textId="77777777" w:rsidR="00C348A1" w:rsidRPr="00906C33" w:rsidRDefault="00C348A1" w:rsidP="00A803C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6C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al</w:t>
            </w:r>
          </w:p>
        </w:tc>
      </w:tr>
      <w:tr w:rsidR="00C348A1" w:rsidRPr="00906C33" w14:paraId="5BD2B8EE" w14:textId="77777777" w:rsidTr="00A803C2">
        <w:trPr>
          <w:cantSplit/>
        </w:trPr>
        <w:tc>
          <w:tcPr>
            <w:tcW w:w="99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9BC088" w14:textId="77777777" w:rsidR="00C348A1" w:rsidRPr="00906C33" w:rsidRDefault="00C348A1" w:rsidP="00A803C2">
            <w:pPr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35E524" w14:textId="77777777" w:rsidR="00C348A1" w:rsidRPr="00906C33" w:rsidRDefault="00C348A1" w:rsidP="00A803C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textAlignment w:val="baseline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06C33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A477B5" w14:textId="77777777" w:rsidR="00C348A1" w:rsidRPr="00906C33" w:rsidRDefault="00C348A1" w:rsidP="00A803C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textAlignment w:val="baseline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06C33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0914E98" w14:textId="77777777" w:rsidR="00C348A1" w:rsidRPr="00906C33" w:rsidRDefault="00C348A1" w:rsidP="00A803C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textAlignment w:val="baseline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06C33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180F005" w14:textId="77777777" w:rsidR="00C348A1" w:rsidRPr="00906C33" w:rsidRDefault="00C348A1" w:rsidP="00A803C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textAlignment w:val="baseline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06C33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0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A849847" w14:textId="77777777" w:rsidR="00C348A1" w:rsidRPr="00906C33" w:rsidRDefault="00C348A1" w:rsidP="00A803C2">
            <w:pPr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</w:tr>
      <w:tr w:rsidR="00C348A1" w:rsidRPr="00906C33" w14:paraId="215EA1F2" w14:textId="77777777" w:rsidTr="00A803C2">
        <w:trPr>
          <w:cantSplit/>
        </w:trPr>
        <w:tc>
          <w:tcPr>
            <w:tcW w:w="9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D5F4C" w14:textId="77777777" w:rsidR="00C348A1" w:rsidRPr="00906C33" w:rsidRDefault="00C348A1" w:rsidP="00A803C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textAlignment w:val="baseline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06C33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DC279" w14:textId="418EACA8" w:rsidR="00C348A1" w:rsidRPr="00906C33" w:rsidRDefault="005D70C5" w:rsidP="00A803C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0</w:t>
            </w:r>
            <w:r w:rsidR="00C348A1" w:rsidRPr="00906C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33.9</w:t>
            </w:r>
            <w:r w:rsidR="00C348A1" w:rsidRPr="00906C33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%</w:t>
            </w:r>
            <w:r w:rsidR="00C348A1" w:rsidRPr="00906C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A69F6" w14:textId="77777777" w:rsidR="00C348A1" w:rsidRPr="00906C33" w:rsidRDefault="00C348A1" w:rsidP="00A803C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textAlignment w:val="baseline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06C33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FB937" w14:textId="77777777" w:rsidR="00C348A1" w:rsidRPr="00906C33" w:rsidRDefault="00C348A1" w:rsidP="00A803C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textAlignment w:val="baseline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06C33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14B53" w14:textId="77777777" w:rsidR="00C348A1" w:rsidRPr="00906C33" w:rsidRDefault="00C348A1" w:rsidP="00A803C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textAlignment w:val="baseline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06C33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3688C" w14:textId="1BF4F5ED" w:rsidR="00C348A1" w:rsidRPr="00906C33" w:rsidRDefault="005D70C5" w:rsidP="00A803C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350</w:t>
            </w:r>
            <w:r w:rsidR="00C348A1" w:rsidRPr="00906C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33.9</w:t>
            </w:r>
            <w:r w:rsidR="00C348A1" w:rsidRPr="00906C33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%</w:t>
            </w:r>
            <w:r w:rsidR="00C348A1" w:rsidRPr="00906C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C348A1" w:rsidRPr="00906C33" w14:paraId="5A75EDED" w14:textId="77777777" w:rsidTr="00A803C2">
        <w:trPr>
          <w:cantSplit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787A5" w14:textId="77777777" w:rsidR="00C348A1" w:rsidRPr="00906C33" w:rsidRDefault="00C348A1" w:rsidP="00A803C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textAlignment w:val="baseline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06C33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BB0C3" w14:textId="77777777" w:rsidR="00C348A1" w:rsidRPr="00906C33" w:rsidRDefault="00C348A1" w:rsidP="00A803C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textAlignment w:val="baseline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06C33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9114A" w14:textId="47AA9C3A" w:rsidR="00C348A1" w:rsidRPr="00906C33" w:rsidRDefault="005D70C5" w:rsidP="00A803C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380</w:t>
            </w:r>
            <w:r w:rsidR="00C348A1" w:rsidRPr="00906C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36.8</w:t>
            </w:r>
            <w:r w:rsidR="00C348A1" w:rsidRPr="00906C33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%</w:t>
            </w:r>
            <w:r w:rsidR="00C348A1" w:rsidRPr="00906C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925D0" w14:textId="77777777" w:rsidR="00C348A1" w:rsidRPr="00906C33" w:rsidRDefault="00C348A1" w:rsidP="00A803C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textAlignment w:val="baseline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06C33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C85E9" w14:textId="05BF1620" w:rsidR="00C348A1" w:rsidRPr="00906C33" w:rsidRDefault="00C348A1" w:rsidP="00A803C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</w:t>
            </w:r>
            <w:r w:rsidRPr="00906C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906C33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</w:t>
            </w:r>
            <w:r w:rsidRPr="00906C33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%</w:t>
            </w:r>
            <w:r w:rsidRPr="00906C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A2478" w14:textId="72141386" w:rsidR="00C348A1" w:rsidRPr="00906C33" w:rsidRDefault="005D70C5" w:rsidP="00A803C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382</w:t>
            </w:r>
            <w:r w:rsidR="00C348A1" w:rsidRPr="00906C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37.0</w:t>
            </w:r>
            <w:r w:rsidR="00C348A1" w:rsidRPr="00906C33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%</w:t>
            </w:r>
            <w:r w:rsidR="00C348A1" w:rsidRPr="00906C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C348A1" w:rsidRPr="00906C33" w14:paraId="4572F36B" w14:textId="77777777" w:rsidTr="00A803C2">
        <w:trPr>
          <w:cantSplit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5913C" w14:textId="77777777" w:rsidR="00C348A1" w:rsidRPr="00906C33" w:rsidRDefault="00C348A1" w:rsidP="00A803C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textAlignment w:val="baseline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06C33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19978" w14:textId="77777777" w:rsidR="00C348A1" w:rsidRPr="00906C33" w:rsidRDefault="00C348A1" w:rsidP="00A803C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textAlignment w:val="baseline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06C33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94F03" w14:textId="6ECE860E" w:rsidR="00C348A1" w:rsidRPr="00906C33" w:rsidRDefault="00C348A1" w:rsidP="00A803C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textAlignment w:val="baseline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06C33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8E554" w14:textId="706272D3" w:rsidR="00C348A1" w:rsidRPr="00906C33" w:rsidRDefault="00C348A1" w:rsidP="00A803C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54</w:t>
            </w:r>
            <w:r w:rsidRPr="00906C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906C33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4.</w:t>
            </w: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9</w:t>
            </w:r>
            <w:r w:rsidRPr="00906C33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%</w:t>
            </w:r>
            <w:r w:rsidRPr="00906C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2AD0A" w14:textId="13580ACB" w:rsidR="00C348A1" w:rsidRPr="00906C33" w:rsidRDefault="00C348A1" w:rsidP="00A803C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6</w:t>
            </w:r>
            <w:r w:rsidRPr="00906C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906C33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6</w:t>
            </w:r>
            <w:r w:rsidRPr="00906C33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%</w:t>
            </w:r>
            <w:r w:rsidRPr="00906C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55D8E" w14:textId="36A4DEBF" w:rsidR="00C348A1" w:rsidRPr="00906C33" w:rsidRDefault="00C348A1" w:rsidP="00A803C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60</w:t>
            </w:r>
            <w:r w:rsidRPr="00906C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906C33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5</w:t>
            </w:r>
            <w:r w:rsidRPr="00906C33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5</w:t>
            </w:r>
            <w:r w:rsidRPr="00906C33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%</w:t>
            </w:r>
            <w:r w:rsidRPr="00906C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C348A1" w:rsidRPr="00906C33" w14:paraId="5D8E1A31" w14:textId="77777777" w:rsidTr="00A803C2">
        <w:trPr>
          <w:cantSplit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119C0" w14:textId="77777777" w:rsidR="00C348A1" w:rsidRPr="00906C33" w:rsidRDefault="00C348A1" w:rsidP="00A803C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textAlignment w:val="baseline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06C33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5B855" w14:textId="77777777" w:rsidR="00C348A1" w:rsidRPr="00906C33" w:rsidRDefault="00C348A1" w:rsidP="00A803C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textAlignment w:val="baseline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06C33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D900F" w14:textId="0E48A72F" w:rsidR="00C348A1" w:rsidRPr="00906C33" w:rsidRDefault="00C348A1" w:rsidP="00A803C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6C33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</w:t>
            </w:r>
            <w:r w:rsidRPr="00906C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0</w:t>
            </w:r>
            <w:r w:rsidRPr="00906C33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%</w:t>
            </w:r>
            <w:r w:rsidRPr="00906C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C80F7" w14:textId="6184A47A" w:rsidR="00C348A1" w:rsidRPr="00906C33" w:rsidRDefault="00C348A1" w:rsidP="00A803C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</w:t>
            </w:r>
            <w:r w:rsidRPr="00906C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906C33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2%</w:t>
            </w:r>
            <w:r w:rsidRPr="00906C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C64AF" w14:textId="7154FBC6" w:rsidR="00C348A1" w:rsidRPr="00906C33" w:rsidRDefault="00C348A1" w:rsidP="00A803C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29</w:t>
            </w:r>
            <w:r w:rsidRPr="00906C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906C33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2.</w:t>
            </w:r>
            <w:r w:rsidR="005D70C5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4</w:t>
            </w:r>
            <w:r w:rsidRPr="00906C33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%</w:t>
            </w:r>
            <w:r w:rsidRPr="00906C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F8F6D" w14:textId="423479A5" w:rsidR="00C348A1" w:rsidRPr="00906C33" w:rsidRDefault="00C348A1" w:rsidP="00A803C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41</w:t>
            </w:r>
            <w:r w:rsidRPr="00906C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906C33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3.</w:t>
            </w:r>
            <w:r w:rsidR="005D70C5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6</w:t>
            </w:r>
            <w:r w:rsidRPr="00906C33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%</w:t>
            </w:r>
            <w:r w:rsidRPr="00906C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C348A1" w:rsidRPr="00906C33" w14:paraId="38C3ACF2" w14:textId="77777777" w:rsidTr="00A803C2">
        <w:trPr>
          <w:cantSplit/>
          <w:trHeight w:val="290"/>
        </w:trPr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F8FC296" w14:textId="77777777" w:rsidR="00C348A1" w:rsidRPr="00906C33" w:rsidRDefault="00C348A1" w:rsidP="00A803C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textAlignment w:val="baseline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06C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928C6D7" w14:textId="2D981C56" w:rsidR="00C348A1" w:rsidRPr="00906C33" w:rsidRDefault="005D70C5" w:rsidP="00A803C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350</w:t>
            </w:r>
            <w:r w:rsidR="00C348A1" w:rsidRPr="00906C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33.9</w:t>
            </w:r>
            <w:r w:rsidR="00C348A1" w:rsidRPr="00906C33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%</w:t>
            </w:r>
            <w:r w:rsidR="00C348A1" w:rsidRPr="00906C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60F17B" w14:textId="2E4AE5CE" w:rsidR="00C348A1" w:rsidRPr="00906C33" w:rsidRDefault="005D70C5" w:rsidP="00A803C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390</w:t>
            </w:r>
            <w:r w:rsidR="00C348A1" w:rsidRPr="00906C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37.8</w:t>
            </w:r>
            <w:r w:rsidR="00C348A1" w:rsidRPr="00906C33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%</w:t>
            </w:r>
            <w:r w:rsidR="00C348A1" w:rsidRPr="00906C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E1CF18B" w14:textId="129C0E6F" w:rsidR="00C348A1" w:rsidRPr="00906C33" w:rsidRDefault="00C348A1" w:rsidP="00A803C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56</w:t>
            </w:r>
            <w:r w:rsidRPr="00906C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906C33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5.1</w:t>
            </w:r>
            <w:r w:rsidRPr="00906C33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%</w:t>
            </w:r>
            <w:r w:rsidRPr="00906C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76B5710" w14:textId="4B81ABED" w:rsidR="00C348A1" w:rsidRPr="00906C33" w:rsidRDefault="00C348A1" w:rsidP="00A803C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37</w:t>
            </w:r>
            <w:r w:rsidRPr="00906C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906C33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3.</w:t>
            </w:r>
            <w:r w:rsidR="005D70C5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</w:t>
            </w:r>
            <w:r w:rsidRPr="00906C33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%</w:t>
            </w:r>
            <w:r w:rsidRPr="00906C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BF7B411" w14:textId="7421038D" w:rsidR="00C348A1" w:rsidRPr="00906C33" w:rsidRDefault="00C348A1" w:rsidP="00A803C2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033</w:t>
            </w:r>
            <w:r w:rsidRPr="00906C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906C33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00.0%</w:t>
            </w:r>
            <w:r w:rsidRPr="00906C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</w:tbl>
    <w:p w14:paraId="45CE7F4E" w14:textId="77777777" w:rsidR="00C348A1" w:rsidRPr="00906C33" w:rsidRDefault="00C348A1" w:rsidP="00C348A1">
      <w:pPr>
        <w:autoSpaceDE w:val="0"/>
        <w:autoSpaceDN w:val="0"/>
        <w:adjustRightInd w:val="0"/>
        <w:spacing w:after="0"/>
        <w:jc w:val="left"/>
        <w:textAlignment w:val="baseline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06C33">
        <w:rPr>
          <w:rFonts w:ascii="Times New Roman" w:eastAsia="宋体" w:hAnsi="Times New Roman" w:cs="Times New Roman"/>
          <w:kern w:val="0"/>
          <w:sz w:val="24"/>
          <w:szCs w:val="24"/>
        </w:rPr>
        <w:t>Data are the number of patients; percentages are in parentheses.</w:t>
      </w:r>
    </w:p>
    <w:p w14:paraId="52E955D3" w14:textId="77777777" w:rsidR="005C1517" w:rsidRPr="00C348A1" w:rsidRDefault="005C1517"/>
    <w:sectPr w:rsidR="005C1517" w:rsidRPr="00C348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4D1E3E" w14:textId="77777777" w:rsidR="00FF0C62" w:rsidRDefault="00FF0C62" w:rsidP="005D70C5">
      <w:pPr>
        <w:spacing w:after="0" w:line="240" w:lineRule="auto"/>
      </w:pPr>
      <w:r>
        <w:separator/>
      </w:r>
    </w:p>
  </w:endnote>
  <w:endnote w:type="continuationSeparator" w:id="0">
    <w:p w14:paraId="652FB56A" w14:textId="77777777" w:rsidR="00FF0C62" w:rsidRDefault="00FF0C62" w:rsidP="005D70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7DB5E5" w14:textId="77777777" w:rsidR="00FF0C62" w:rsidRDefault="00FF0C62" w:rsidP="005D70C5">
      <w:pPr>
        <w:spacing w:after="0" w:line="240" w:lineRule="auto"/>
      </w:pPr>
      <w:r>
        <w:separator/>
      </w:r>
    </w:p>
  </w:footnote>
  <w:footnote w:type="continuationSeparator" w:id="0">
    <w:p w14:paraId="5542BC70" w14:textId="77777777" w:rsidR="00FF0C62" w:rsidRDefault="00FF0C62" w:rsidP="005D70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8A1"/>
    <w:rsid w:val="005C1517"/>
    <w:rsid w:val="005D70C5"/>
    <w:rsid w:val="007470DF"/>
    <w:rsid w:val="00C348A1"/>
    <w:rsid w:val="00FB103F"/>
    <w:rsid w:val="00FF0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0BB16C"/>
  <w15:chartTrackingRefBased/>
  <w15:docId w15:val="{9055EF8C-7B94-4F67-9968-F8CFA8650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48A1"/>
    <w:pPr>
      <w:widowControl w:val="0"/>
      <w:spacing w:after="160"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70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70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70C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70C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D70C5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D70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chl6@mail2.sysu.edu.cn</dc:creator>
  <cp:keywords/>
  <dc:description/>
  <cp:lastModifiedBy>huangchl6@mail2.sysu.edu.cn</cp:lastModifiedBy>
  <cp:revision>3</cp:revision>
  <dcterms:created xsi:type="dcterms:W3CDTF">2020-07-15T01:55:00Z</dcterms:created>
  <dcterms:modified xsi:type="dcterms:W3CDTF">2020-07-21T15:03:00Z</dcterms:modified>
</cp:coreProperties>
</file>